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38911" w14:textId="12AB935D" w:rsidR="00FC3DBA" w:rsidRPr="00556FEC" w:rsidRDefault="004D0BB7" w:rsidP="006B5A1B">
      <w:pPr>
        <w:rPr>
          <w:rFonts w:ascii="Times New Roman" w:hAnsi="Times New Roman" w:cs="Times New Roman"/>
        </w:rPr>
      </w:pPr>
      <w:r w:rsidRPr="00556FEC">
        <w:rPr>
          <w:rFonts w:ascii="Times New Roman" w:hAnsi="Times New Roman" w:cs="Times New Roman"/>
        </w:rPr>
        <w:t xml:space="preserve">Supplementary Table </w:t>
      </w:r>
      <w:r w:rsidR="00A06C7F">
        <w:rPr>
          <w:rFonts w:ascii="Times New Roman" w:hAnsi="Times New Roman" w:cs="Times New Roman"/>
        </w:rPr>
        <w:t>5</w:t>
      </w:r>
      <w:r w:rsidRPr="00556FEC">
        <w:rPr>
          <w:rFonts w:ascii="Times New Roman" w:hAnsi="Times New Roman" w:cs="Times New Roman"/>
        </w:rPr>
        <w:t xml:space="preserve">: Variants identified in upstream and </w:t>
      </w:r>
      <w:proofErr w:type="spellStart"/>
      <w:r w:rsidRPr="00556FEC">
        <w:rPr>
          <w:rFonts w:ascii="Times New Roman" w:hAnsi="Times New Roman" w:cs="Times New Roman"/>
        </w:rPr>
        <w:t>exonic</w:t>
      </w:r>
      <w:proofErr w:type="spellEnd"/>
      <w:r w:rsidRPr="00556FEC">
        <w:rPr>
          <w:rFonts w:ascii="Times New Roman" w:hAnsi="Times New Roman" w:cs="Times New Roman"/>
        </w:rPr>
        <w:t xml:space="preserve"> regions of miRNA genes from 5 SUDs probands.</w:t>
      </w:r>
    </w:p>
    <w:p w14:paraId="041FE542" w14:textId="56AABF89" w:rsidR="004D0BB7" w:rsidRPr="00556FEC" w:rsidRDefault="004D0BB7" w:rsidP="006B5A1B">
      <w:pPr>
        <w:rPr>
          <w:rFonts w:ascii="Times New Roman" w:hAnsi="Times New Roman" w:cs="Times New Roman"/>
        </w:rPr>
      </w:pPr>
    </w:p>
    <w:tbl>
      <w:tblPr>
        <w:tblW w:w="1429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1311"/>
        <w:gridCol w:w="1311"/>
        <w:gridCol w:w="683"/>
        <w:gridCol w:w="602"/>
        <w:gridCol w:w="1763"/>
        <w:gridCol w:w="2719"/>
        <w:gridCol w:w="1333"/>
        <w:gridCol w:w="1187"/>
        <w:gridCol w:w="1530"/>
        <w:gridCol w:w="1080"/>
      </w:tblGrid>
      <w:tr w:rsidR="00E76C20" w:rsidRPr="002572BB" w14:paraId="6490D107" w14:textId="77777777" w:rsidTr="00E76C20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7BA5AF8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3407DE4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C2A443C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88724F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9962999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Alt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0C6B7D0" w14:textId="2F9F18B3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2866941" w14:textId="2F282A94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169888" w14:textId="29EED976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1000G SA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4E67E09" w14:textId="24F0B42A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ExAC</w:t>
            </w:r>
            <w:proofErr w:type="spellEnd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 xml:space="preserve"> SA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7DF6F0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dbSN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71C98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Zygosity</w:t>
            </w:r>
          </w:p>
        </w:tc>
      </w:tr>
      <w:tr w:rsidR="00E76C20" w:rsidRPr="002572BB" w14:paraId="0015CA13" w14:textId="77777777" w:rsidTr="00E76C20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8F12689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6604929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5725495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6E3793F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5725495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AF2712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D7ADEC9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DC1D1F5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ncRNA_exoni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FA09778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MIR548U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5FC29F2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5E2000F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28FC70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rs2894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94F58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E76C20" w:rsidRPr="002572BB" w14:paraId="372D978E" w14:textId="77777777" w:rsidTr="00E76C20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AB560EA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B53D809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4976783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A93A1BE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4976783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B0D303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69BDD86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48E49CE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ncRNA_exoni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1B21B6E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MIR53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BAFAAAD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336B51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A8CC4F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rs456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2A9EC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hom</w:t>
            </w:r>
            <w:proofErr w:type="spellEnd"/>
          </w:p>
        </w:tc>
      </w:tr>
      <w:tr w:rsidR="00E76C20" w:rsidRPr="002572BB" w14:paraId="5C894B55" w14:textId="77777777" w:rsidTr="00E76C20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B1BEDBD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97C4C9E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4976783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094250A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4976783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5DA9BA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A452E26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B0818BB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ncRNA_exoni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0A9AF3A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MIR53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EDB5D1D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08FF216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46F396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2BB">
              <w:rPr>
                <w:rFonts w:ascii="Times New Roman" w:eastAsia="Times New Roman" w:hAnsi="Times New Roman" w:cs="Times New Roman"/>
                <w:color w:val="000000"/>
              </w:rPr>
              <w:t>rs456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B80CE" w14:textId="77777777" w:rsidR="00E76C20" w:rsidRPr="002572BB" w:rsidRDefault="00E76C20" w:rsidP="00114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2BB">
              <w:rPr>
                <w:rFonts w:ascii="Times New Roman" w:eastAsia="Times New Roman" w:hAnsi="Times New Roman" w:cs="Times New Roman"/>
                <w:color w:val="000000"/>
              </w:rPr>
              <w:t>hom</w:t>
            </w:r>
            <w:proofErr w:type="spellEnd"/>
          </w:p>
        </w:tc>
      </w:tr>
    </w:tbl>
    <w:p w14:paraId="6F82CB33" w14:textId="77777777" w:rsidR="004D0BB7" w:rsidRPr="00556FEC" w:rsidRDefault="004D0BB7" w:rsidP="006B5A1B">
      <w:pPr>
        <w:rPr>
          <w:rFonts w:ascii="Times New Roman" w:hAnsi="Times New Roman" w:cs="Times New Roman"/>
        </w:rPr>
      </w:pPr>
    </w:p>
    <w:sectPr w:rsidR="004D0BB7" w:rsidRPr="00556FEC" w:rsidSect="004D0BB7">
      <w:pgSz w:w="15840" w:h="12240" w:orient="landscape"/>
      <w:pgMar w:top="61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1B"/>
    <w:rsid w:val="00072EA7"/>
    <w:rsid w:val="00087159"/>
    <w:rsid w:val="002572BB"/>
    <w:rsid w:val="004D0BB7"/>
    <w:rsid w:val="005326E2"/>
    <w:rsid w:val="00556FEC"/>
    <w:rsid w:val="0057553F"/>
    <w:rsid w:val="006B5A1B"/>
    <w:rsid w:val="008508E2"/>
    <w:rsid w:val="00921282"/>
    <w:rsid w:val="00A06C7F"/>
    <w:rsid w:val="00D3534A"/>
    <w:rsid w:val="00E76C20"/>
    <w:rsid w:val="00FC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93585"/>
  <w15:chartTrackingRefBased/>
  <w15:docId w15:val="{AF480712-89FE-1648-A237-CE049F69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0B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pa, Avinash</dc:creator>
  <cp:keywords/>
  <dc:description/>
  <cp:lastModifiedBy>Veerappa, Avinash</cp:lastModifiedBy>
  <cp:revision>7</cp:revision>
  <dcterms:created xsi:type="dcterms:W3CDTF">2022-02-16T19:43:00Z</dcterms:created>
  <dcterms:modified xsi:type="dcterms:W3CDTF">2023-03-16T21:33:00Z</dcterms:modified>
</cp:coreProperties>
</file>